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7BD" w:rsidRDefault="006B27BD">
      <w:pPr>
        <w:rPr>
          <w:rtl/>
        </w:rPr>
      </w:pPr>
    </w:p>
    <w:p w:rsidR="00B67DE9" w:rsidRDefault="00B67DE9">
      <w:pPr>
        <w:rPr>
          <w:rtl/>
        </w:rPr>
      </w:pPr>
    </w:p>
    <w:p w:rsidR="005341B7" w:rsidRDefault="005341B7" w:rsidP="00257B6B">
      <w:pPr>
        <w:bidi w:val="0"/>
        <w:ind w:left="-666" w:hanging="468"/>
        <w:rPr>
          <w:rFonts w:asciiTheme="majorBidi" w:hAnsiTheme="majorBidi" w:cstheme="majorBidi"/>
          <w:sz w:val="24"/>
          <w:szCs w:val="24"/>
        </w:rPr>
      </w:pPr>
    </w:p>
    <w:p w:rsidR="00B67DE9" w:rsidRPr="00B67DE9" w:rsidRDefault="00B67DE9" w:rsidP="00A2213E">
      <w:pPr>
        <w:bidi w:val="0"/>
        <w:ind w:left="-666" w:hanging="468"/>
        <w:rPr>
          <w:rFonts w:asciiTheme="majorBidi" w:hAnsiTheme="majorBidi" w:cstheme="majorBidi"/>
          <w:sz w:val="24"/>
          <w:szCs w:val="24"/>
        </w:rPr>
      </w:pPr>
      <w:r w:rsidRPr="00EF782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4192B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F7822">
        <w:rPr>
          <w:rFonts w:asciiTheme="majorBidi" w:hAnsiTheme="majorBidi" w:cstheme="majorBidi"/>
          <w:b/>
          <w:bCs/>
          <w:sz w:val="24"/>
          <w:szCs w:val="24"/>
        </w:rPr>
        <w:t>1</w:t>
      </w:r>
      <w:bookmarkStart w:id="0" w:name="_GoBack"/>
      <w:bookmarkEnd w:id="0"/>
      <w:r w:rsidRPr="00EF782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F7822">
        <w:rPr>
          <w:rFonts w:asciiTheme="majorBidi" w:hAnsiTheme="majorBidi" w:cstheme="majorBidi"/>
          <w:sz w:val="24"/>
          <w:szCs w:val="24"/>
        </w:rPr>
        <w:t xml:space="preserve"> </w:t>
      </w:r>
      <w:r w:rsidR="00523C7D" w:rsidRPr="005F7C1F">
        <w:rPr>
          <w:rFonts w:asciiTheme="majorBidi" w:hAnsiTheme="majorBidi" w:cstheme="majorBidi"/>
          <w:sz w:val="24"/>
          <w:szCs w:val="24"/>
        </w:rPr>
        <w:t xml:space="preserve">Outcome of </w:t>
      </w:r>
      <w:r w:rsidR="00523C7D">
        <w:rPr>
          <w:rFonts w:asciiTheme="majorBidi" w:hAnsiTheme="majorBidi" w:cstheme="majorBidi"/>
          <w:sz w:val="24"/>
          <w:szCs w:val="24"/>
        </w:rPr>
        <w:t>h</w:t>
      </w:r>
      <w:r w:rsidR="0060659C" w:rsidRPr="00EF7822">
        <w:rPr>
          <w:rFonts w:asciiTheme="majorBidi" w:hAnsiTheme="majorBidi" w:cstheme="majorBidi"/>
          <w:sz w:val="24"/>
          <w:szCs w:val="24"/>
        </w:rPr>
        <w:t>ousehold t</w:t>
      </w:r>
      <w:r w:rsidR="00633D7E" w:rsidRPr="00EF7822">
        <w:rPr>
          <w:rFonts w:asciiTheme="majorBidi" w:hAnsiTheme="majorBidi" w:cstheme="majorBidi"/>
          <w:sz w:val="24"/>
          <w:szCs w:val="24"/>
        </w:rPr>
        <w:t xml:space="preserve">elephone </w:t>
      </w:r>
      <w:r w:rsidR="00D80E10" w:rsidRPr="00EF7822">
        <w:rPr>
          <w:rFonts w:asciiTheme="majorBidi" w:hAnsiTheme="majorBidi" w:cstheme="majorBidi"/>
          <w:sz w:val="24"/>
          <w:szCs w:val="24"/>
        </w:rPr>
        <w:t xml:space="preserve">calls </w:t>
      </w:r>
    </w:p>
    <w:tbl>
      <w:tblPr>
        <w:tblStyle w:val="TableGrid"/>
        <w:tblpPr w:leftFromText="180" w:rightFromText="180" w:vertAnchor="page" w:horzAnchor="margin" w:tblpXSpec="center" w:tblpY="3571"/>
        <w:tblW w:w="11087" w:type="dxa"/>
        <w:tblLayout w:type="fixed"/>
        <w:tblLook w:val="04A0" w:firstRow="1" w:lastRow="0" w:firstColumn="1" w:lastColumn="0" w:noHBand="0" w:noVBand="1"/>
      </w:tblPr>
      <w:tblGrid>
        <w:gridCol w:w="2802"/>
        <w:gridCol w:w="5244"/>
        <w:gridCol w:w="1134"/>
        <w:gridCol w:w="993"/>
        <w:gridCol w:w="914"/>
      </w:tblGrid>
      <w:tr w:rsidR="00A2213E" w:rsidRPr="005A3855" w:rsidTr="00A2213E"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</w:tcPr>
          <w:p w:rsidR="00A2213E" w:rsidRPr="005A3855" w:rsidRDefault="00A2213E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8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12" w:space="0" w:color="auto"/>
            </w:tcBorders>
          </w:tcPr>
          <w:p w:rsidR="00A2213E" w:rsidRPr="009F3EC7" w:rsidRDefault="00A2213E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3EC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</w:tcPr>
          <w:p w:rsidR="00A2213E" w:rsidRPr="009F3EC7" w:rsidRDefault="00A2213E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</w:tcPr>
          <w:p w:rsidR="00A2213E" w:rsidRPr="009F3EC7" w:rsidRDefault="00A2213E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2213E" w:rsidRPr="005A3855" w:rsidTr="00A2213E"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</w:tcPr>
          <w:p w:rsidR="00A2213E" w:rsidRPr="005A3855" w:rsidRDefault="00A2213E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single" w:sz="12" w:space="0" w:color="auto"/>
              <w:bottom w:val="single" w:sz="12" w:space="0" w:color="auto"/>
            </w:tcBorders>
          </w:tcPr>
          <w:p w:rsidR="00A2213E" w:rsidRPr="009F3EC7" w:rsidRDefault="00A2213E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A2213E" w:rsidRPr="009F3EC7" w:rsidRDefault="00A2213E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brew*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A2213E" w:rsidRPr="009F3EC7" w:rsidRDefault="00A2213E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3EC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abic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</w:tcPr>
          <w:p w:rsidR="00A2213E" w:rsidRPr="009F3EC7" w:rsidRDefault="00A2213E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3EC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A2213E" w:rsidRPr="005A3855" w:rsidTr="007B21BA"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2213E" w:rsidRPr="005332BD" w:rsidRDefault="00A2213E" w:rsidP="00A221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32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iginal sample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2213E" w:rsidRDefault="00A2213E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2213E" w:rsidRPr="00385951" w:rsidRDefault="00A2213E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85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17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2213E" w:rsidRPr="00385951" w:rsidRDefault="00A2213E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85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01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2213E" w:rsidRPr="00385951" w:rsidRDefault="00A2213E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85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518</w:t>
            </w:r>
          </w:p>
        </w:tc>
      </w:tr>
      <w:tr w:rsidR="00B0148A" w:rsidRPr="005A3855" w:rsidTr="00E073FE">
        <w:tc>
          <w:tcPr>
            <w:tcW w:w="2802" w:type="dxa"/>
            <w:vMerge w:val="restart"/>
            <w:tcBorders>
              <w:top w:val="single" w:sz="12" w:space="0" w:color="auto"/>
            </w:tcBorders>
          </w:tcPr>
          <w:p w:rsidR="00B0148A" w:rsidRDefault="00B0148A" w:rsidP="00A221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B0148A" w:rsidRDefault="00B0148A" w:rsidP="00B0148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B0148A" w:rsidRDefault="00B0148A" w:rsidP="00B0148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B0148A" w:rsidRDefault="00B0148A" w:rsidP="00B0148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B0148A" w:rsidRPr="005332BD" w:rsidRDefault="00B0148A" w:rsidP="00B0148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332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eligible</w:t>
            </w:r>
          </w:p>
        </w:tc>
        <w:tc>
          <w:tcPr>
            <w:tcW w:w="5244" w:type="dxa"/>
            <w:tcBorders>
              <w:top w:val="single" w:sz="12" w:space="0" w:color="auto"/>
            </w:tcBorders>
          </w:tcPr>
          <w:p w:rsidR="00B0148A" w:rsidRPr="005A3855" w:rsidRDefault="00B0148A" w:rsidP="00A2213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ysically/mentally unable to complete interview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</w:tr>
      <w:tr w:rsidR="00B0148A" w:rsidRPr="005A3855" w:rsidTr="00E073FE">
        <w:tc>
          <w:tcPr>
            <w:tcW w:w="2802" w:type="dxa"/>
            <w:vMerge/>
          </w:tcPr>
          <w:p w:rsidR="00B0148A" w:rsidRPr="005332BD" w:rsidRDefault="00B0148A" w:rsidP="00A221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</w:tcPr>
          <w:p w:rsidR="00B0148A" w:rsidRPr="005A3855" w:rsidRDefault="00B0148A" w:rsidP="00A2213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 languages</w:t>
            </w:r>
          </w:p>
        </w:tc>
        <w:tc>
          <w:tcPr>
            <w:tcW w:w="1134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1</w:t>
            </w:r>
          </w:p>
        </w:tc>
        <w:tc>
          <w:tcPr>
            <w:tcW w:w="993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914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4</w:t>
            </w:r>
          </w:p>
        </w:tc>
      </w:tr>
      <w:tr w:rsidR="00B0148A" w:rsidRPr="005A3855" w:rsidTr="00E073FE">
        <w:tc>
          <w:tcPr>
            <w:tcW w:w="2802" w:type="dxa"/>
            <w:vMerge/>
          </w:tcPr>
          <w:p w:rsidR="00B0148A" w:rsidRPr="005332BD" w:rsidRDefault="00B0148A" w:rsidP="00A221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</w:tcPr>
          <w:p w:rsidR="00B0148A" w:rsidRPr="005A3855" w:rsidRDefault="00B0148A" w:rsidP="00A2213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ut of sample</w:t>
            </w:r>
          </w:p>
        </w:tc>
        <w:tc>
          <w:tcPr>
            <w:tcW w:w="1134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914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</w:tr>
      <w:tr w:rsidR="00B0148A" w:rsidRPr="005A3855" w:rsidTr="00E073FE">
        <w:tc>
          <w:tcPr>
            <w:tcW w:w="2802" w:type="dxa"/>
            <w:vMerge/>
          </w:tcPr>
          <w:p w:rsidR="00B0148A" w:rsidRPr="005332BD" w:rsidRDefault="00B0148A" w:rsidP="00A221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</w:tcPr>
          <w:p w:rsidR="00B0148A" w:rsidRPr="005A3855" w:rsidRDefault="00B0148A" w:rsidP="00A2213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ponders &lt; 18 years old</w:t>
            </w:r>
          </w:p>
        </w:tc>
        <w:tc>
          <w:tcPr>
            <w:tcW w:w="1134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993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914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</w:tr>
      <w:tr w:rsidR="00B0148A" w:rsidRPr="005A3855" w:rsidTr="00E073FE">
        <w:tc>
          <w:tcPr>
            <w:tcW w:w="2802" w:type="dxa"/>
            <w:vMerge/>
          </w:tcPr>
          <w:p w:rsidR="00B0148A" w:rsidRPr="005332BD" w:rsidRDefault="00B0148A" w:rsidP="00A221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</w:tcPr>
          <w:p w:rsidR="00B0148A" w:rsidRPr="005A3855" w:rsidRDefault="00B0148A" w:rsidP="00A2213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sconnected telephone/number changed </w:t>
            </w:r>
          </w:p>
        </w:tc>
        <w:tc>
          <w:tcPr>
            <w:tcW w:w="1134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14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</w:tr>
      <w:tr w:rsidR="00B0148A" w:rsidRPr="005A3855" w:rsidTr="00E073FE">
        <w:tc>
          <w:tcPr>
            <w:tcW w:w="2802" w:type="dxa"/>
            <w:vMerge/>
          </w:tcPr>
          <w:p w:rsidR="00B0148A" w:rsidRPr="005332BD" w:rsidRDefault="00B0148A" w:rsidP="00A221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</w:tcPr>
          <w:p w:rsidR="00B0148A" w:rsidRPr="005A3855" w:rsidRDefault="00B0148A" w:rsidP="00A2213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-residence/business</w:t>
            </w:r>
          </w:p>
        </w:tc>
        <w:tc>
          <w:tcPr>
            <w:tcW w:w="1134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914" w:type="dxa"/>
            <w:shd w:val="clear" w:color="auto" w:fill="auto"/>
          </w:tcPr>
          <w:p w:rsidR="00B0148A" w:rsidRPr="005A3855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B0148A" w:rsidRPr="005A3855" w:rsidTr="00E073FE">
        <w:tc>
          <w:tcPr>
            <w:tcW w:w="2802" w:type="dxa"/>
            <w:vMerge/>
          </w:tcPr>
          <w:p w:rsidR="00B0148A" w:rsidRPr="005332BD" w:rsidRDefault="00B0148A" w:rsidP="00A221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</w:tcPr>
          <w:p w:rsidR="00B0148A" w:rsidRDefault="00B0148A" w:rsidP="00A2213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usehold with several non-eligible responders</w:t>
            </w:r>
          </w:p>
        </w:tc>
        <w:tc>
          <w:tcPr>
            <w:tcW w:w="1134" w:type="dxa"/>
            <w:shd w:val="clear" w:color="auto" w:fill="auto"/>
          </w:tcPr>
          <w:p w:rsidR="00B0148A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993" w:type="dxa"/>
            <w:shd w:val="clear" w:color="auto" w:fill="auto"/>
          </w:tcPr>
          <w:p w:rsidR="00B0148A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914" w:type="dxa"/>
            <w:shd w:val="clear" w:color="auto" w:fill="auto"/>
          </w:tcPr>
          <w:p w:rsidR="00B0148A" w:rsidRDefault="00B0148A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</w:tr>
      <w:tr w:rsidR="00B0148A" w:rsidRPr="005A3855" w:rsidTr="00E073FE">
        <w:tc>
          <w:tcPr>
            <w:tcW w:w="2802" w:type="dxa"/>
            <w:vMerge/>
          </w:tcPr>
          <w:p w:rsidR="00B0148A" w:rsidRPr="005332BD" w:rsidRDefault="00B0148A" w:rsidP="00C05B9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</w:tcPr>
          <w:p w:rsidR="00B0148A" w:rsidRDefault="00B0148A" w:rsidP="00C05B9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pondents with no children</w:t>
            </w:r>
          </w:p>
        </w:tc>
        <w:tc>
          <w:tcPr>
            <w:tcW w:w="1134" w:type="dxa"/>
            <w:shd w:val="clear" w:color="auto" w:fill="auto"/>
          </w:tcPr>
          <w:p w:rsidR="00B0148A" w:rsidRPr="00A072FD" w:rsidRDefault="00B0148A" w:rsidP="00C05B9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2FD">
              <w:rPr>
                <w:rFonts w:asciiTheme="majorBidi" w:hAnsiTheme="majorBidi" w:cstheme="majorBidi" w:hint="cs"/>
                <w:sz w:val="24"/>
                <w:szCs w:val="24"/>
                <w:rtl/>
              </w:rPr>
              <w:t>302</w:t>
            </w:r>
          </w:p>
        </w:tc>
        <w:tc>
          <w:tcPr>
            <w:tcW w:w="993" w:type="dxa"/>
            <w:shd w:val="clear" w:color="auto" w:fill="auto"/>
          </w:tcPr>
          <w:p w:rsidR="00B0148A" w:rsidRPr="00A072FD" w:rsidRDefault="00B0148A" w:rsidP="00C05B9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2FD">
              <w:rPr>
                <w:rFonts w:asciiTheme="majorBidi" w:hAnsiTheme="majorBidi" w:cstheme="majorBidi" w:hint="cs"/>
                <w:sz w:val="24"/>
                <w:szCs w:val="24"/>
                <w:rtl/>
              </w:rPr>
              <w:t>265</w:t>
            </w:r>
          </w:p>
        </w:tc>
        <w:tc>
          <w:tcPr>
            <w:tcW w:w="914" w:type="dxa"/>
            <w:shd w:val="clear" w:color="auto" w:fill="auto"/>
          </w:tcPr>
          <w:p w:rsidR="00B0148A" w:rsidRDefault="00B0148A" w:rsidP="00C05B9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072FD">
              <w:rPr>
                <w:rFonts w:asciiTheme="majorBidi" w:hAnsiTheme="majorBidi" w:cstheme="majorBidi"/>
                <w:sz w:val="24"/>
                <w:szCs w:val="24"/>
              </w:rPr>
              <w:t>56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7</w:t>
            </w:r>
          </w:p>
        </w:tc>
      </w:tr>
      <w:tr w:rsidR="00B0148A" w:rsidRPr="005A3855" w:rsidTr="00E073FE">
        <w:tc>
          <w:tcPr>
            <w:tcW w:w="2802" w:type="dxa"/>
            <w:vMerge/>
          </w:tcPr>
          <w:p w:rsidR="00B0148A" w:rsidRPr="005332BD" w:rsidRDefault="00B0148A" w:rsidP="00C05B9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</w:tcPr>
          <w:p w:rsidR="00B0148A" w:rsidRDefault="00B0148A" w:rsidP="00C05B9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spondents with all children &lt;1 years old </w:t>
            </w:r>
          </w:p>
        </w:tc>
        <w:tc>
          <w:tcPr>
            <w:tcW w:w="1134" w:type="dxa"/>
            <w:shd w:val="clear" w:color="auto" w:fill="auto"/>
          </w:tcPr>
          <w:p w:rsidR="00B0148A" w:rsidRDefault="00B0148A" w:rsidP="00C05B9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993" w:type="dxa"/>
            <w:shd w:val="clear" w:color="auto" w:fill="auto"/>
          </w:tcPr>
          <w:p w:rsidR="00B0148A" w:rsidRDefault="00B0148A" w:rsidP="00C05B9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14" w:type="dxa"/>
            <w:shd w:val="clear" w:color="auto" w:fill="auto"/>
          </w:tcPr>
          <w:p w:rsidR="00B0148A" w:rsidRDefault="00B0148A" w:rsidP="00C05B9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</w:tr>
      <w:tr w:rsidR="00B0148A" w:rsidRPr="005A3855" w:rsidTr="00E073FE">
        <w:tc>
          <w:tcPr>
            <w:tcW w:w="2802" w:type="dxa"/>
            <w:vMerge/>
          </w:tcPr>
          <w:p w:rsidR="00B0148A" w:rsidRPr="005332BD" w:rsidRDefault="00B0148A" w:rsidP="00C05B9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</w:tcPr>
          <w:p w:rsidR="00B0148A" w:rsidRDefault="00B0148A" w:rsidP="00C05B9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pondents with all children &gt;18 years old</w:t>
            </w:r>
          </w:p>
        </w:tc>
        <w:tc>
          <w:tcPr>
            <w:tcW w:w="1134" w:type="dxa"/>
            <w:shd w:val="clear" w:color="auto" w:fill="auto"/>
          </w:tcPr>
          <w:p w:rsidR="00B0148A" w:rsidRDefault="00B0148A" w:rsidP="00C05B9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0</w:t>
            </w:r>
          </w:p>
        </w:tc>
        <w:tc>
          <w:tcPr>
            <w:tcW w:w="993" w:type="dxa"/>
            <w:shd w:val="clear" w:color="auto" w:fill="auto"/>
          </w:tcPr>
          <w:p w:rsidR="00B0148A" w:rsidRDefault="00B0148A" w:rsidP="00C05B9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5</w:t>
            </w:r>
          </w:p>
        </w:tc>
        <w:tc>
          <w:tcPr>
            <w:tcW w:w="914" w:type="dxa"/>
            <w:shd w:val="clear" w:color="auto" w:fill="auto"/>
          </w:tcPr>
          <w:p w:rsidR="00B0148A" w:rsidRDefault="00B0148A" w:rsidP="00C05B9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5</w:t>
            </w:r>
          </w:p>
        </w:tc>
      </w:tr>
      <w:tr w:rsidR="00A2213E" w:rsidRPr="005A3855" w:rsidTr="00947721"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2213E" w:rsidRDefault="00A94EE5" w:rsidP="00A221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enominator 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2213E" w:rsidRDefault="00A2213E" w:rsidP="00A221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2213E" w:rsidRDefault="00480ED1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53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2213E" w:rsidRDefault="00C74EB0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62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2213E" w:rsidRDefault="004B65CA" w:rsidP="00A221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415</w:t>
            </w:r>
          </w:p>
        </w:tc>
      </w:tr>
      <w:tr w:rsidR="003E0F73" w:rsidRPr="005A3855" w:rsidTr="00AD098C">
        <w:tc>
          <w:tcPr>
            <w:tcW w:w="2802" w:type="dxa"/>
            <w:vMerge w:val="restart"/>
            <w:tcBorders>
              <w:top w:val="single" w:sz="12" w:space="0" w:color="auto"/>
            </w:tcBorders>
          </w:tcPr>
          <w:p w:rsidR="003E0F73" w:rsidRPr="005332BD" w:rsidRDefault="003E0F73" w:rsidP="00A221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known eligibility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4" w:space="0" w:color="auto"/>
            </w:tcBorders>
          </w:tcPr>
          <w:p w:rsidR="003E0F73" w:rsidRPr="00DC1B0B" w:rsidRDefault="003E0F73" w:rsidP="00A2213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C1B0B">
              <w:rPr>
                <w:rFonts w:asciiTheme="majorBidi" w:hAnsiTheme="majorBidi" w:cstheme="majorBidi"/>
                <w:sz w:val="24"/>
                <w:szCs w:val="24"/>
              </w:rPr>
              <w:t>No connection established*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E0F73" w:rsidRPr="0018670D" w:rsidRDefault="003E0F73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670D">
              <w:rPr>
                <w:rFonts w:asciiTheme="majorBidi" w:hAnsiTheme="majorBidi" w:cstheme="majorBidi"/>
                <w:sz w:val="24"/>
                <w:szCs w:val="24"/>
              </w:rPr>
              <w:t>283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E0F73" w:rsidRPr="0018670D" w:rsidRDefault="003E0F73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670D">
              <w:rPr>
                <w:rFonts w:asciiTheme="majorBidi" w:hAnsiTheme="majorBidi" w:cstheme="majorBidi"/>
                <w:sz w:val="24"/>
                <w:szCs w:val="24"/>
              </w:rPr>
              <w:t>562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E0F73" w:rsidRPr="0018670D" w:rsidRDefault="003E0F73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670D">
              <w:rPr>
                <w:rFonts w:asciiTheme="majorBidi" w:hAnsiTheme="majorBidi" w:cstheme="majorBidi"/>
                <w:sz w:val="24"/>
                <w:szCs w:val="24"/>
              </w:rPr>
              <w:t>845</w:t>
            </w:r>
          </w:p>
        </w:tc>
      </w:tr>
      <w:tr w:rsidR="003E0F73" w:rsidRPr="005A3855" w:rsidTr="00AD098C">
        <w:tc>
          <w:tcPr>
            <w:tcW w:w="2802" w:type="dxa"/>
            <w:vMerge/>
            <w:tcBorders>
              <w:bottom w:val="single" w:sz="12" w:space="0" w:color="auto"/>
            </w:tcBorders>
          </w:tcPr>
          <w:p w:rsidR="003E0F73" w:rsidRDefault="003E0F73" w:rsidP="00A221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12" w:space="0" w:color="auto"/>
            </w:tcBorders>
          </w:tcPr>
          <w:p w:rsidR="003E0F73" w:rsidRPr="00DC1B0B" w:rsidRDefault="003E0F73" w:rsidP="00DC1B0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C1B0B">
              <w:rPr>
                <w:rFonts w:asciiTheme="majorBidi" w:hAnsiTheme="majorBidi" w:cstheme="majorBidi"/>
                <w:sz w:val="24"/>
                <w:szCs w:val="24"/>
              </w:rPr>
              <w:t>Unknown if have children 1-18 years o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E0F73" w:rsidRPr="0018670D" w:rsidRDefault="003E0F73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670D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E0F73" w:rsidRPr="0018670D" w:rsidRDefault="003E0F73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670D"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E0F73" w:rsidRPr="0018670D" w:rsidRDefault="003E0F73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670D">
              <w:rPr>
                <w:rFonts w:asciiTheme="majorBidi" w:hAnsiTheme="majorBidi" w:cstheme="majorBidi"/>
                <w:sz w:val="24"/>
                <w:szCs w:val="24"/>
              </w:rPr>
              <w:t>227</w:t>
            </w:r>
          </w:p>
        </w:tc>
      </w:tr>
      <w:tr w:rsidR="003E0F73" w:rsidRPr="005A3855" w:rsidTr="004E7E35">
        <w:trPr>
          <w:trHeight w:val="215"/>
        </w:trPr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</w:tcPr>
          <w:p w:rsidR="003E0F73" w:rsidRDefault="00EF5276" w:rsidP="00EF5276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al interview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12" w:space="0" w:color="auto"/>
            </w:tcBorders>
          </w:tcPr>
          <w:p w:rsidR="003E0F73" w:rsidRPr="00204C3A" w:rsidRDefault="003E0F73" w:rsidP="00A221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rmination within interview/partially complet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E0F73" w:rsidRPr="00E46954" w:rsidRDefault="003E0F73" w:rsidP="00D53A4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69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E0F73" w:rsidRPr="00E46954" w:rsidRDefault="003E0F73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E0F73" w:rsidRPr="00E46954" w:rsidRDefault="003E0F73" w:rsidP="00A2213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4E7E35" w:rsidRPr="005A3855" w:rsidTr="007F62D5">
        <w:trPr>
          <w:trHeight w:val="215"/>
        </w:trPr>
        <w:tc>
          <w:tcPr>
            <w:tcW w:w="2802" w:type="dxa"/>
            <w:vMerge w:val="restart"/>
            <w:tcBorders>
              <w:top w:val="single" w:sz="12" w:space="0" w:color="auto"/>
            </w:tcBorders>
          </w:tcPr>
          <w:p w:rsidR="004E7E35" w:rsidRDefault="004E7E35" w:rsidP="00767990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interview- other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4" w:space="0" w:color="auto"/>
            </w:tcBorders>
          </w:tcPr>
          <w:p w:rsidR="004E7E35" w:rsidRPr="00AE6E57" w:rsidRDefault="004E7E35" w:rsidP="0076799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pondents never avail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E7E35" w:rsidRPr="00D220BE" w:rsidRDefault="004E7E35" w:rsidP="0076799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20BE">
              <w:rPr>
                <w:rFonts w:asciiTheme="majorBidi" w:hAnsiTheme="majorBidi" w:cstheme="majorBidi"/>
                <w:sz w:val="24"/>
                <w:szCs w:val="24"/>
              </w:rPr>
              <w:t>50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E7E35" w:rsidRPr="00D220BE" w:rsidRDefault="004E7E35" w:rsidP="0076799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20BE">
              <w:rPr>
                <w:rFonts w:asciiTheme="majorBidi" w:hAnsiTheme="majorBidi" w:cstheme="majorBidi"/>
                <w:sz w:val="24"/>
                <w:szCs w:val="24"/>
              </w:rPr>
              <w:t>455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E7E35" w:rsidRPr="00D220BE" w:rsidRDefault="004E7E35" w:rsidP="0076799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20BE">
              <w:rPr>
                <w:rFonts w:asciiTheme="majorBidi" w:hAnsiTheme="majorBidi" w:cstheme="majorBidi"/>
                <w:sz w:val="24"/>
                <w:szCs w:val="24"/>
              </w:rPr>
              <w:t>957</w:t>
            </w:r>
          </w:p>
        </w:tc>
      </w:tr>
      <w:tr w:rsidR="004E7E35" w:rsidRPr="005A3855" w:rsidTr="007F62D5">
        <w:trPr>
          <w:trHeight w:val="215"/>
        </w:trPr>
        <w:tc>
          <w:tcPr>
            <w:tcW w:w="2802" w:type="dxa"/>
            <w:vMerge/>
            <w:tcBorders>
              <w:bottom w:val="single" w:sz="12" w:space="0" w:color="auto"/>
            </w:tcBorders>
          </w:tcPr>
          <w:p w:rsidR="004E7E35" w:rsidRDefault="004E7E35" w:rsidP="00767990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12" w:space="0" w:color="auto"/>
            </w:tcBorders>
          </w:tcPr>
          <w:p w:rsidR="004E7E35" w:rsidRPr="00B24A35" w:rsidRDefault="004E7E35" w:rsidP="0076799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B24A35">
              <w:rPr>
                <w:rFonts w:asciiTheme="majorBidi" w:hAnsiTheme="majorBidi" w:cstheme="majorBidi"/>
                <w:sz w:val="24"/>
                <w:szCs w:val="24"/>
              </w:rPr>
              <w:t>espondent refus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4E7E35" w:rsidRPr="00076016" w:rsidRDefault="004E7E35" w:rsidP="0076799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016">
              <w:rPr>
                <w:rFonts w:asciiTheme="majorBidi" w:hAnsiTheme="majorBidi" w:cstheme="majorBidi"/>
                <w:sz w:val="24"/>
                <w:szCs w:val="24"/>
              </w:rPr>
              <w:t>61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4E7E35" w:rsidRPr="00076016" w:rsidRDefault="004E7E35" w:rsidP="0076799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016">
              <w:rPr>
                <w:rFonts w:asciiTheme="majorBidi" w:hAnsiTheme="majorBidi" w:cstheme="majorBidi"/>
                <w:sz w:val="24"/>
                <w:szCs w:val="24"/>
              </w:rPr>
              <w:t>563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4E7E35" w:rsidRPr="00076016" w:rsidRDefault="004E7E35" w:rsidP="0076799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6016">
              <w:rPr>
                <w:rFonts w:asciiTheme="majorBidi" w:hAnsiTheme="majorBidi" w:cstheme="majorBidi"/>
                <w:sz w:val="24"/>
                <w:szCs w:val="24"/>
              </w:rPr>
              <w:t>1174</w:t>
            </w:r>
          </w:p>
        </w:tc>
      </w:tr>
      <w:tr w:rsidR="00767990" w:rsidRPr="005A3855" w:rsidTr="00947721">
        <w:trPr>
          <w:trHeight w:val="215"/>
        </w:trPr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67990" w:rsidRDefault="00767990" w:rsidP="00767990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igible, Interviewed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67990" w:rsidRDefault="00767990" w:rsidP="0076799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67157">
              <w:rPr>
                <w:rFonts w:asciiTheme="majorBidi" w:hAnsiTheme="majorBidi" w:cstheme="majorBidi"/>
                <w:sz w:val="24"/>
                <w:szCs w:val="24"/>
              </w:rPr>
              <w:t>Respond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t</w:t>
            </w:r>
            <w:r w:rsidRPr="00167157">
              <w:rPr>
                <w:rFonts w:asciiTheme="majorBidi" w:hAnsiTheme="majorBidi" w:cstheme="majorBidi"/>
                <w:sz w:val="24"/>
                <w:szCs w:val="24"/>
              </w:rPr>
              <w:t xml:space="preserve">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≥18 years reporting </w:t>
            </w:r>
            <w:r w:rsidRPr="00167157">
              <w:rPr>
                <w:rFonts w:asciiTheme="majorBidi" w:hAnsiTheme="majorBidi" w:cstheme="majorBidi"/>
                <w:sz w:val="24"/>
                <w:szCs w:val="24"/>
              </w:rPr>
              <w:t>ha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g</w:t>
            </w:r>
            <w:r w:rsidRPr="00167157">
              <w:rPr>
                <w:rFonts w:asciiTheme="majorBidi" w:hAnsiTheme="majorBidi" w:cstheme="majorBidi"/>
                <w:sz w:val="24"/>
                <w:szCs w:val="24"/>
              </w:rPr>
              <w:t xml:space="preserve"> children aged 1-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years; interview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67990" w:rsidRPr="007F373E" w:rsidRDefault="00767990" w:rsidP="0076799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7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43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67990" w:rsidRPr="007F373E" w:rsidRDefault="00767990" w:rsidP="0076799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7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22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67990" w:rsidRPr="007F373E" w:rsidRDefault="00767990" w:rsidP="0076799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7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65</w:t>
            </w:r>
          </w:p>
        </w:tc>
      </w:tr>
      <w:tr w:rsidR="00767990" w:rsidRPr="005A3855" w:rsidTr="00594373">
        <w:trPr>
          <w:trHeight w:val="215"/>
        </w:trPr>
        <w:tc>
          <w:tcPr>
            <w:tcW w:w="2802" w:type="dxa"/>
            <w:vMerge w:val="restart"/>
            <w:tcBorders>
              <w:top w:val="single" w:sz="12" w:space="0" w:color="auto"/>
            </w:tcBorders>
          </w:tcPr>
          <w:p w:rsidR="00767990" w:rsidRDefault="00767990" w:rsidP="00767990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767990" w:rsidRPr="005332BD" w:rsidRDefault="00767990" w:rsidP="00767990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iews not used in analysis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2" w:space="0" w:color="auto"/>
            </w:tcBorders>
          </w:tcPr>
          <w:p w:rsidR="00767990" w:rsidRPr="00FF6E7B" w:rsidRDefault="00767990" w:rsidP="0076799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F6E7B">
              <w:rPr>
                <w:rFonts w:asciiTheme="majorBidi" w:hAnsiTheme="majorBidi" w:cstheme="majorBidi"/>
                <w:sz w:val="24"/>
                <w:szCs w:val="24"/>
              </w:rPr>
              <w:t>Interview cancelled**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767990" w:rsidRPr="0065592B" w:rsidRDefault="00767990" w:rsidP="0076799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592B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767990" w:rsidRPr="0065592B" w:rsidRDefault="00767990" w:rsidP="0076799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592B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767990" w:rsidRPr="0065592B" w:rsidRDefault="00767990" w:rsidP="0076799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592B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  <w:tr w:rsidR="00767990" w:rsidRPr="005A3855" w:rsidTr="00594373">
        <w:tc>
          <w:tcPr>
            <w:tcW w:w="2802" w:type="dxa"/>
            <w:vMerge/>
            <w:tcBorders>
              <w:bottom w:val="single" w:sz="12" w:space="0" w:color="auto"/>
            </w:tcBorders>
          </w:tcPr>
          <w:p w:rsidR="00767990" w:rsidRPr="005332BD" w:rsidRDefault="00767990" w:rsidP="00767990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767990" w:rsidRPr="00167157" w:rsidRDefault="00767990" w:rsidP="0076799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67157">
              <w:rPr>
                <w:rFonts w:asciiTheme="majorBidi" w:hAnsiTheme="majorBidi" w:cstheme="majorBidi"/>
                <w:sz w:val="24"/>
                <w:szCs w:val="24"/>
              </w:rPr>
              <w:t>Respond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t</w:t>
            </w:r>
            <w:r w:rsidRPr="00167157">
              <w:rPr>
                <w:rFonts w:asciiTheme="majorBidi" w:hAnsiTheme="majorBidi" w:cstheme="majorBidi"/>
                <w:sz w:val="24"/>
                <w:szCs w:val="24"/>
              </w:rPr>
              <w:t xml:space="preserve">s ≥18 years with children </w:t>
            </w:r>
            <w:r w:rsidRPr="00167157">
              <w:rPr>
                <w:rFonts w:asciiTheme="majorBidi" w:hAnsiTheme="majorBidi" w:cstheme="majorBidi" w:hint="cs"/>
                <w:sz w:val="24"/>
                <w:szCs w:val="24"/>
                <w:rtl/>
              </w:rPr>
              <w:t>1-</w:t>
            </w:r>
            <w:r w:rsidRPr="00167157">
              <w:rPr>
                <w:rFonts w:asciiTheme="majorBidi" w:hAnsiTheme="majorBidi" w:cstheme="majorBidi"/>
                <w:sz w:val="24"/>
                <w:szCs w:val="24"/>
              </w:rPr>
              <w:t xml:space="preserve">18 years old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who </w:t>
            </w:r>
            <w:r w:rsidRPr="00D50B95">
              <w:rPr>
                <w:rFonts w:asciiTheme="majorBidi" w:hAnsiTheme="majorBidi" w:cstheme="majorBidi"/>
                <w:sz w:val="24"/>
                <w:szCs w:val="24"/>
                <w:u w:val="single"/>
              </w:rPr>
              <w:t>did not know</w:t>
            </w:r>
            <w:r w:rsidRPr="00167157">
              <w:rPr>
                <w:rFonts w:asciiTheme="majorBidi" w:hAnsiTheme="majorBidi" w:cstheme="majorBidi"/>
                <w:sz w:val="24"/>
                <w:szCs w:val="24"/>
              </w:rPr>
              <w:t xml:space="preserve"> if index child received influenza vacc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 the last season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767990" w:rsidRPr="00167157" w:rsidRDefault="00767990" w:rsidP="0076799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7157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767990" w:rsidRPr="00167157" w:rsidRDefault="00767990" w:rsidP="0076799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7157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767990" w:rsidRPr="00167157" w:rsidRDefault="00767990" w:rsidP="0076799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7157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</w:tr>
      <w:tr w:rsidR="00767990" w:rsidRPr="005A3855" w:rsidTr="00947721"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67990" w:rsidRPr="005332BD" w:rsidRDefault="00767990" w:rsidP="00767990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iew completed/</w:t>
            </w:r>
            <w:r w:rsidRPr="001671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inal samp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</w:t>
            </w:r>
            <w:r w:rsidRPr="001671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alysis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67990" w:rsidRPr="00167157" w:rsidRDefault="00767990" w:rsidP="0076799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67157">
              <w:rPr>
                <w:rFonts w:asciiTheme="majorBidi" w:hAnsiTheme="majorBidi" w:cstheme="majorBidi"/>
                <w:sz w:val="24"/>
                <w:szCs w:val="24"/>
              </w:rPr>
              <w:t>Respond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t</w:t>
            </w:r>
            <w:r w:rsidRPr="00167157">
              <w:rPr>
                <w:rFonts w:asciiTheme="majorBidi" w:hAnsiTheme="majorBidi" w:cstheme="majorBidi"/>
                <w:sz w:val="24"/>
                <w:szCs w:val="24"/>
              </w:rPr>
              <w:t xml:space="preserve">s ≥18 years old with children </w:t>
            </w:r>
            <w:r w:rsidRPr="00167157">
              <w:rPr>
                <w:rFonts w:asciiTheme="majorBidi" w:hAnsiTheme="majorBidi" w:cstheme="majorBidi" w:hint="cs"/>
                <w:sz w:val="24"/>
                <w:szCs w:val="24"/>
                <w:rtl/>
              </w:rPr>
              <w:t>1-</w:t>
            </w:r>
            <w:r w:rsidRPr="00167157">
              <w:rPr>
                <w:rFonts w:asciiTheme="majorBidi" w:hAnsiTheme="majorBidi" w:cstheme="majorBidi"/>
                <w:sz w:val="24"/>
                <w:szCs w:val="24"/>
              </w:rPr>
              <w:t xml:space="preserve">18 years old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ho</w:t>
            </w:r>
            <w:r w:rsidRPr="0016715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50B95">
              <w:rPr>
                <w:rFonts w:asciiTheme="majorBidi" w:hAnsiTheme="majorBidi" w:cstheme="majorBidi"/>
                <w:sz w:val="24"/>
                <w:szCs w:val="24"/>
                <w:u w:val="single"/>
              </w:rPr>
              <w:t>knew</w:t>
            </w:r>
            <w:r w:rsidRPr="0016715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f</w:t>
            </w:r>
            <w:r w:rsidRPr="00167157">
              <w:rPr>
                <w:rFonts w:asciiTheme="majorBidi" w:hAnsiTheme="majorBidi" w:cstheme="majorBidi"/>
                <w:sz w:val="24"/>
                <w:szCs w:val="24"/>
              </w:rPr>
              <w:t xml:space="preserve"> index child received influenza vacc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 the last seas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67990" w:rsidRPr="00547BA5" w:rsidRDefault="00767990" w:rsidP="0076799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7B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86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67990" w:rsidRPr="00547BA5" w:rsidRDefault="00767990" w:rsidP="0076799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7B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54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67990" w:rsidRPr="00547BA5" w:rsidRDefault="00767990" w:rsidP="0076799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7B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40</w:t>
            </w:r>
          </w:p>
        </w:tc>
      </w:tr>
    </w:tbl>
    <w:p w:rsidR="00360859" w:rsidRDefault="00360859" w:rsidP="00360859">
      <w:pPr>
        <w:pStyle w:val="ListParagraph"/>
        <w:bidi w:val="0"/>
        <w:rPr>
          <w:rFonts w:asciiTheme="majorBidi" w:hAnsiTheme="majorBidi" w:cstheme="majorBidi"/>
          <w:sz w:val="24"/>
          <w:szCs w:val="24"/>
        </w:rPr>
      </w:pPr>
    </w:p>
    <w:p w:rsidR="00281AD5" w:rsidRDefault="00281AD5" w:rsidP="00281AD5">
      <w:pPr>
        <w:pStyle w:val="ListParagraph"/>
        <w:bidi w:val="0"/>
        <w:ind w:right="-1050" w:hanging="1854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Hebrew sample for the Jewish population group and Arabic sample for the Arab population group</w:t>
      </w:r>
    </w:p>
    <w:p w:rsidR="00360859" w:rsidRDefault="00360859" w:rsidP="00CF6257">
      <w:pPr>
        <w:pStyle w:val="ListParagraph"/>
        <w:bidi w:val="0"/>
        <w:ind w:hanging="1854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</w:t>
      </w:r>
      <w:r w:rsidR="00281AD5">
        <w:rPr>
          <w:rFonts w:asciiTheme="majorBidi" w:hAnsiTheme="majorBidi" w:cstheme="majorBidi"/>
          <w:sz w:val="24"/>
          <w:szCs w:val="24"/>
        </w:rPr>
        <w:t>*</w:t>
      </w:r>
      <w:r w:rsidR="00CF6257">
        <w:rPr>
          <w:rFonts w:asciiTheme="majorBidi" w:hAnsiTheme="majorBidi" w:cstheme="majorBidi"/>
          <w:sz w:val="24"/>
          <w:szCs w:val="24"/>
        </w:rPr>
        <w:t>No answer; answering device.</w:t>
      </w:r>
    </w:p>
    <w:p w:rsidR="009163F0" w:rsidRPr="00360859" w:rsidRDefault="009163F0" w:rsidP="00257B6B">
      <w:pPr>
        <w:pStyle w:val="ListParagraph"/>
        <w:bidi w:val="0"/>
        <w:ind w:hanging="1854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*</w:t>
      </w:r>
      <w:r w:rsidR="00281AD5">
        <w:rPr>
          <w:rFonts w:asciiTheme="majorBidi" w:hAnsiTheme="majorBidi" w:cstheme="majorBidi"/>
          <w:sz w:val="24"/>
          <w:szCs w:val="24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 Interview </w:t>
      </w:r>
      <w:r w:rsidR="00726946">
        <w:rPr>
          <w:rFonts w:asciiTheme="majorBidi" w:hAnsiTheme="majorBidi" w:cstheme="majorBidi"/>
          <w:sz w:val="24"/>
          <w:szCs w:val="24"/>
        </w:rPr>
        <w:t xml:space="preserve">responses </w:t>
      </w:r>
      <w:r>
        <w:rPr>
          <w:rFonts w:asciiTheme="majorBidi" w:hAnsiTheme="majorBidi" w:cstheme="majorBidi"/>
          <w:sz w:val="24"/>
          <w:szCs w:val="24"/>
        </w:rPr>
        <w:t>incoherent</w:t>
      </w:r>
      <w:r w:rsidR="00726946">
        <w:rPr>
          <w:rFonts w:asciiTheme="majorBidi" w:hAnsiTheme="majorBidi" w:cstheme="majorBidi"/>
          <w:sz w:val="24"/>
          <w:szCs w:val="24"/>
        </w:rPr>
        <w:t>/inconsistent</w:t>
      </w:r>
    </w:p>
    <w:sectPr w:rsidR="009163F0" w:rsidRPr="00360859" w:rsidSect="00D3168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B2830"/>
    <w:multiLevelType w:val="hybridMultilevel"/>
    <w:tmpl w:val="8BDE55F8"/>
    <w:lvl w:ilvl="0" w:tplc="EB0EFB2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DE9"/>
    <w:rsid w:val="00001926"/>
    <w:rsid w:val="00006D12"/>
    <w:rsid w:val="00007267"/>
    <w:rsid w:val="000177C6"/>
    <w:rsid w:val="00027FB3"/>
    <w:rsid w:val="00031561"/>
    <w:rsid w:val="00032521"/>
    <w:rsid w:val="000344C8"/>
    <w:rsid w:val="000351FA"/>
    <w:rsid w:val="00042FE5"/>
    <w:rsid w:val="00043EBE"/>
    <w:rsid w:val="00044BBB"/>
    <w:rsid w:val="00046A8B"/>
    <w:rsid w:val="00057BBF"/>
    <w:rsid w:val="00066450"/>
    <w:rsid w:val="00073265"/>
    <w:rsid w:val="00076016"/>
    <w:rsid w:val="00082913"/>
    <w:rsid w:val="00084405"/>
    <w:rsid w:val="00087485"/>
    <w:rsid w:val="00093194"/>
    <w:rsid w:val="00095CAA"/>
    <w:rsid w:val="00097AD4"/>
    <w:rsid w:val="000A1664"/>
    <w:rsid w:val="000A5187"/>
    <w:rsid w:val="000B1325"/>
    <w:rsid w:val="000C4718"/>
    <w:rsid w:val="000C695C"/>
    <w:rsid w:val="000C747F"/>
    <w:rsid w:val="000D52AB"/>
    <w:rsid w:val="000E4C99"/>
    <w:rsid w:val="000E5388"/>
    <w:rsid w:val="000F313B"/>
    <w:rsid w:val="00107C4A"/>
    <w:rsid w:val="0011107E"/>
    <w:rsid w:val="001173CA"/>
    <w:rsid w:val="00135881"/>
    <w:rsid w:val="00146F7E"/>
    <w:rsid w:val="00165573"/>
    <w:rsid w:val="00167157"/>
    <w:rsid w:val="0017345A"/>
    <w:rsid w:val="0018670D"/>
    <w:rsid w:val="00190B28"/>
    <w:rsid w:val="0019740F"/>
    <w:rsid w:val="001979E3"/>
    <w:rsid w:val="001A08EA"/>
    <w:rsid w:val="001A4686"/>
    <w:rsid w:val="001B0365"/>
    <w:rsid w:val="001B0D2A"/>
    <w:rsid w:val="001B4F5B"/>
    <w:rsid w:val="001B7241"/>
    <w:rsid w:val="001B7A1F"/>
    <w:rsid w:val="001C0338"/>
    <w:rsid w:val="001D2EC7"/>
    <w:rsid w:val="001E4063"/>
    <w:rsid w:val="001E499A"/>
    <w:rsid w:val="001F3F49"/>
    <w:rsid w:val="001F6684"/>
    <w:rsid w:val="00204C3A"/>
    <w:rsid w:val="0020756C"/>
    <w:rsid w:val="00212CCD"/>
    <w:rsid w:val="00216A0B"/>
    <w:rsid w:val="00230AC6"/>
    <w:rsid w:val="00242288"/>
    <w:rsid w:val="00255630"/>
    <w:rsid w:val="00256A5C"/>
    <w:rsid w:val="00256ABF"/>
    <w:rsid w:val="00257B6B"/>
    <w:rsid w:val="00270012"/>
    <w:rsid w:val="0027081D"/>
    <w:rsid w:val="00272A0F"/>
    <w:rsid w:val="00276725"/>
    <w:rsid w:val="00281AD5"/>
    <w:rsid w:val="0028785D"/>
    <w:rsid w:val="002A0753"/>
    <w:rsid w:val="002A2A5B"/>
    <w:rsid w:val="002B1F91"/>
    <w:rsid w:val="002F54B3"/>
    <w:rsid w:val="0030268E"/>
    <w:rsid w:val="0030422F"/>
    <w:rsid w:val="00317F09"/>
    <w:rsid w:val="003246FB"/>
    <w:rsid w:val="00331511"/>
    <w:rsid w:val="00334053"/>
    <w:rsid w:val="00334317"/>
    <w:rsid w:val="00356ED3"/>
    <w:rsid w:val="00360859"/>
    <w:rsid w:val="00367016"/>
    <w:rsid w:val="003807FE"/>
    <w:rsid w:val="00383C5F"/>
    <w:rsid w:val="00385951"/>
    <w:rsid w:val="00390120"/>
    <w:rsid w:val="003A030D"/>
    <w:rsid w:val="003B3842"/>
    <w:rsid w:val="003C57A3"/>
    <w:rsid w:val="003D07FC"/>
    <w:rsid w:val="003E02D7"/>
    <w:rsid w:val="003E0F73"/>
    <w:rsid w:val="003F265F"/>
    <w:rsid w:val="003F3B1D"/>
    <w:rsid w:val="003F4AE2"/>
    <w:rsid w:val="003F5946"/>
    <w:rsid w:val="003F6191"/>
    <w:rsid w:val="00400A5E"/>
    <w:rsid w:val="00400C5A"/>
    <w:rsid w:val="00401397"/>
    <w:rsid w:val="00406E32"/>
    <w:rsid w:val="004138C8"/>
    <w:rsid w:val="00421AB3"/>
    <w:rsid w:val="0042320E"/>
    <w:rsid w:val="0044491B"/>
    <w:rsid w:val="00445E7B"/>
    <w:rsid w:val="00480ED1"/>
    <w:rsid w:val="00484678"/>
    <w:rsid w:val="00493B1D"/>
    <w:rsid w:val="0049783C"/>
    <w:rsid w:val="004A1D4A"/>
    <w:rsid w:val="004B3642"/>
    <w:rsid w:val="004B59B8"/>
    <w:rsid w:val="004B65CA"/>
    <w:rsid w:val="004E2D77"/>
    <w:rsid w:val="004E7E35"/>
    <w:rsid w:val="004F7EB2"/>
    <w:rsid w:val="00501D20"/>
    <w:rsid w:val="00507432"/>
    <w:rsid w:val="00515BD9"/>
    <w:rsid w:val="00523C7D"/>
    <w:rsid w:val="00527B0C"/>
    <w:rsid w:val="005332BD"/>
    <w:rsid w:val="005341B7"/>
    <w:rsid w:val="005376B0"/>
    <w:rsid w:val="005427CF"/>
    <w:rsid w:val="00543B7A"/>
    <w:rsid w:val="005474A9"/>
    <w:rsid w:val="00547BA5"/>
    <w:rsid w:val="00571492"/>
    <w:rsid w:val="005724C1"/>
    <w:rsid w:val="00586FBE"/>
    <w:rsid w:val="00587AF1"/>
    <w:rsid w:val="00587CF2"/>
    <w:rsid w:val="005954B9"/>
    <w:rsid w:val="005A1C5E"/>
    <w:rsid w:val="005A3855"/>
    <w:rsid w:val="005B4FD8"/>
    <w:rsid w:val="005C55C2"/>
    <w:rsid w:val="005C661B"/>
    <w:rsid w:val="005C779E"/>
    <w:rsid w:val="005D0880"/>
    <w:rsid w:val="005D5610"/>
    <w:rsid w:val="005D71FD"/>
    <w:rsid w:val="005F2FF9"/>
    <w:rsid w:val="005F744B"/>
    <w:rsid w:val="005F7C1F"/>
    <w:rsid w:val="0060659C"/>
    <w:rsid w:val="00606E10"/>
    <w:rsid w:val="006120EB"/>
    <w:rsid w:val="006171B5"/>
    <w:rsid w:val="00622C52"/>
    <w:rsid w:val="00631314"/>
    <w:rsid w:val="00633D7E"/>
    <w:rsid w:val="00647621"/>
    <w:rsid w:val="00647FE0"/>
    <w:rsid w:val="0065592B"/>
    <w:rsid w:val="0065658E"/>
    <w:rsid w:val="006566EE"/>
    <w:rsid w:val="00671A7F"/>
    <w:rsid w:val="0068022D"/>
    <w:rsid w:val="00684C96"/>
    <w:rsid w:val="006867B9"/>
    <w:rsid w:val="00686D67"/>
    <w:rsid w:val="006876A9"/>
    <w:rsid w:val="00694EE5"/>
    <w:rsid w:val="006A5416"/>
    <w:rsid w:val="006A54A8"/>
    <w:rsid w:val="006B27BD"/>
    <w:rsid w:val="006B5644"/>
    <w:rsid w:val="006C705B"/>
    <w:rsid w:val="006D3C85"/>
    <w:rsid w:val="006F5391"/>
    <w:rsid w:val="006F6B9F"/>
    <w:rsid w:val="006F6DB5"/>
    <w:rsid w:val="007209E5"/>
    <w:rsid w:val="00720EE5"/>
    <w:rsid w:val="00726946"/>
    <w:rsid w:val="00727C05"/>
    <w:rsid w:val="00734D71"/>
    <w:rsid w:val="00735778"/>
    <w:rsid w:val="00740F28"/>
    <w:rsid w:val="00742FF2"/>
    <w:rsid w:val="00752E31"/>
    <w:rsid w:val="00767990"/>
    <w:rsid w:val="007765BE"/>
    <w:rsid w:val="0077764D"/>
    <w:rsid w:val="007805F0"/>
    <w:rsid w:val="00780E37"/>
    <w:rsid w:val="00783742"/>
    <w:rsid w:val="0078717F"/>
    <w:rsid w:val="0079372B"/>
    <w:rsid w:val="00794EF8"/>
    <w:rsid w:val="007A0424"/>
    <w:rsid w:val="007B21BA"/>
    <w:rsid w:val="007B54A5"/>
    <w:rsid w:val="007B5C69"/>
    <w:rsid w:val="007C1556"/>
    <w:rsid w:val="007C4E2D"/>
    <w:rsid w:val="007F182C"/>
    <w:rsid w:val="007F373E"/>
    <w:rsid w:val="007F589D"/>
    <w:rsid w:val="007F5A70"/>
    <w:rsid w:val="0080061D"/>
    <w:rsid w:val="0081255E"/>
    <w:rsid w:val="00823C42"/>
    <w:rsid w:val="00831031"/>
    <w:rsid w:val="00847CAA"/>
    <w:rsid w:val="00851C9E"/>
    <w:rsid w:val="00851DEC"/>
    <w:rsid w:val="008605E6"/>
    <w:rsid w:val="00861561"/>
    <w:rsid w:val="00864203"/>
    <w:rsid w:val="0087243B"/>
    <w:rsid w:val="00872778"/>
    <w:rsid w:val="008737CD"/>
    <w:rsid w:val="00873A22"/>
    <w:rsid w:val="008755F6"/>
    <w:rsid w:val="008801BA"/>
    <w:rsid w:val="008809C0"/>
    <w:rsid w:val="0089231E"/>
    <w:rsid w:val="008A2B9C"/>
    <w:rsid w:val="008B4DE2"/>
    <w:rsid w:val="008B55F0"/>
    <w:rsid w:val="008B622E"/>
    <w:rsid w:val="008C165A"/>
    <w:rsid w:val="008C2187"/>
    <w:rsid w:val="008E040F"/>
    <w:rsid w:val="008E1B6E"/>
    <w:rsid w:val="008F20C5"/>
    <w:rsid w:val="008F3204"/>
    <w:rsid w:val="009074C0"/>
    <w:rsid w:val="00911CEB"/>
    <w:rsid w:val="00914C54"/>
    <w:rsid w:val="00914DEB"/>
    <w:rsid w:val="00915FD2"/>
    <w:rsid w:val="009163F0"/>
    <w:rsid w:val="0092592E"/>
    <w:rsid w:val="009273B4"/>
    <w:rsid w:val="00932DB4"/>
    <w:rsid w:val="00933789"/>
    <w:rsid w:val="00947721"/>
    <w:rsid w:val="00947807"/>
    <w:rsid w:val="00950485"/>
    <w:rsid w:val="00967CAF"/>
    <w:rsid w:val="00995ABD"/>
    <w:rsid w:val="009A0F60"/>
    <w:rsid w:val="009A1098"/>
    <w:rsid w:val="009B36DB"/>
    <w:rsid w:val="009F098D"/>
    <w:rsid w:val="009F3E6E"/>
    <w:rsid w:val="009F3EC7"/>
    <w:rsid w:val="009F6651"/>
    <w:rsid w:val="00A072FD"/>
    <w:rsid w:val="00A07507"/>
    <w:rsid w:val="00A07972"/>
    <w:rsid w:val="00A10B89"/>
    <w:rsid w:val="00A11100"/>
    <w:rsid w:val="00A13384"/>
    <w:rsid w:val="00A2213E"/>
    <w:rsid w:val="00A270C7"/>
    <w:rsid w:val="00A27DCA"/>
    <w:rsid w:val="00A31623"/>
    <w:rsid w:val="00A368C3"/>
    <w:rsid w:val="00A44CEA"/>
    <w:rsid w:val="00A452C2"/>
    <w:rsid w:val="00A4639B"/>
    <w:rsid w:val="00A62CB6"/>
    <w:rsid w:val="00A6621B"/>
    <w:rsid w:val="00A67116"/>
    <w:rsid w:val="00A824E7"/>
    <w:rsid w:val="00A82B7C"/>
    <w:rsid w:val="00A92710"/>
    <w:rsid w:val="00A94EE5"/>
    <w:rsid w:val="00A975C5"/>
    <w:rsid w:val="00AA0FCA"/>
    <w:rsid w:val="00AB7BB9"/>
    <w:rsid w:val="00AC651B"/>
    <w:rsid w:val="00AC6B6C"/>
    <w:rsid w:val="00AC77CE"/>
    <w:rsid w:val="00AD0ED6"/>
    <w:rsid w:val="00AD1D80"/>
    <w:rsid w:val="00AD27CE"/>
    <w:rsid w:val="00AD3E84"/>
    <w:rsid w:val="00AD49CF"/>
    <w:rsid w:val="00AE6E57"/>
    <w:rsid w:val="00AE7D1D"/>
    <w:rsid w:val="00AF030E"/>
    <w:rsid w:val="00AF5FD5"/>
    <w:rsid w:val="00AF755F"/>
    <w:rsid w:val="00B0148A"/>
    <w:rsid w:val="00B043D2"/>
    <w:rsid w:val="00B07AE9"/>
    <w:rsid w:val="00B174A8"/>
    <w:rsid w:val="00B22950"/>
    <w:rsid w:val="00B24A35"/>
    <w:rsid w:val="00B3468A"/>
    <w:rsid w:val="00B36581"/>
    <w:rsid w:val="00B4192B"/>
    <w:rsid w:val="00B452FF"/>
    <w:rsid w:val="00B60087"/>
    <w:rsid w:val="00B61B47"/>
    <w:rsid w:val="00B66BC4"/>
    <w:rsid w:val="00B67872"/>
    <w:rsid w:val="00B67DE9"/>
    <w:rsid w:val="00B72DF4"/>
    <w:rsid w:val="00B75ECF"/>
    <w:rsid w:val="00B80369"/>
    <w:rsid w:val="00BB6682"/>
    <w:rsid w:val="00BC1636"/>
    <w:rsid w:val="00BD26D7"/>
    <w:rsid w:val="00BE349C"/>
    <w:rsid w:val="00BE6030"/>
    <w:rsid w:val="00BF2D66"/>
    <w:rsid w:val="00BF5C54"/>
    <w:rsid w:val="00C02B68"/>
    <w:rsid w:val="00C05B98"/>
    <w:rsid w:val="00C0707F"/>
    <w:rsid w:val="00C10E36"/>
    <w:rsid w:val="00C20AD0"/>
    <w:rsid w:val="00C22E66"/>
    <w:rsid w:val="00C4101E"/>
    <w:rsid w:val="00C411F0"/>
    <w:rsid w:val="00C43047"/>
    <w:rsid w:val="00C45F28"/>
    <w:rsid w:val="00C56149"/>
    <w:rsid w:val="00C571CA"/>
    <w:rsid w:val="00C60C01"/>
    <w:rsid w:val="00C6341E"/>
    <w:rsid w:val="00C7261D"/>
    <w:rsid w:val="00C74EB0"/>
    <w:rsid w:val="00C77E3F"/>
    <w:rsid w:val="00C84A4E"/>
    <w:rsid w:val="00C86F48"/>
    <w:rsid w:val="00C91965"/>
    <w:rsid w:val="00C91DD7"/>
    <w:rsid w:val="00CA51A0"/>
    <w:rsid w:val="00CB1001"/>
    <w:rsid w:val="00CB3947"/>
    <w:rsid w:val="00CB7FC7"/>
    <w:rsid w:val="00CC6F5C"/>
    <w:rsid w:val="00CD24BC"/>
    <w:rsid w:val="00CD640F"/>
    <w:rsid w:val="00CE1573"/>
    <w:rsid w:val="00CF6257"/>
    <w:rsid w:val="00D002CA"/>
    <w:rsid w:val="00D0279B"/>
    <w:rsid w:val="00D0356C"/>
    <w:rsid w:val="00D11995"/>
    <w:rsid w:val="00D17414"/>
    <w:rsid w:val="00D220BE"/>
    <w:rsid w:val="00D251C7"/>
    <w:rsid w:val="00D268F3"/>
    <w:rsid w:val="00D3168E"/>
    <w:rsid w:val="00D34A53"/>
    <w:rsid w:val="00D34ED5"/>
    <w:rsid w:val="00D3639D"/>
    <w:rsid w:val="00D36890"/>
    <w:rsid w:val="00D40E45"/>
    <w:rsid w:val="00D50137"/>
    <w:rsid w:val="00D50B95"/>
    <w:rsid w:val="00D528B2"/>
    <w:rsid w:val="00D52EFE"/>
    <w:rsid w:val="00D53A46"/>
    <w:rsid w:val="00D66FB8"/>
    <w:rsid w:val="00D67E75"/>
    <w:rsid w:val="00D71975"/>
    <w:rsid w:val="00D80E10"/>
    <w:rsid w:val="00D93B50"/>
    <w:rsid w:val="00D93CDE"/>
    <w:rsid w:val="00D96AF7"/>
    <w:rsid w:val="00DA2735"/>
    <w:rsid w:val="00DA7F98"/>
    <w:rsid w:val="00DC1B0B"/>
    <w:rsid w:val="00DC313C"/>
    <w:rsid w:val="00DC5DE4"/>
    <w:rsid w:val="00DD28B6"/>
    <w:rsid w:val="00DD4934"/>
    <w:rsid w:val="00DD4A46"/>
    <w:rsid w:val="00DD4EF9"/>
    <w:rsid w:val="00DD5ED9"/>
    <w:rsid w:val="00DE22DE"/>
    <w:rsid w:val="00DF3633"/>
    <w:rsid w:val="00E013C3"/>
    <w:rsid w:val="00E02980"/>
    <w:rsid w:val="00E02AB3"/>
    <w:rsid w:val="00E073FE"/>
    <w:rsid w:val="00E14352"/>
    <w:rsid w:val="00E1553C"/>
    <w:rsid w:val="00E160CF"/>
    <w:rsid w:val="00E21392"/>
    <w:rsid w:val="00E26E9A"/>
    <w:rsid w:val="00E317D5"/>
    <w:rsid w:val="00E32608"/>
    <w:rsid w:val="00E342E4"/>
    <w:rsid w:val="00E44A7A"/>
    <w:rsid w:val="00E46954"/>
    <w:rsid w:val="00E53F9B"/>
    <w:rsid w:val="00E66A56"/>
    <w:rsid w:val="00E7126B"/>
    <w:rsid w:val="00E727DE"/>
    <w:rsid w:val="00E9695C"/>
    <w:rsid w:val="00EA58AC"/>
    <w:rsid w:val="00EB2641"/>
    <w:rsid w:val="00EB2F92"/>
    <w:rsid w:val="00ED16B7"/>
    <w:rsid w:val="00ED2AFF"/>
    <w:rsid w:val="00ED342E"/>
    <w:rsid w:val="00ED405D"/>
    <w:rsid w:val="00ED6BD6"/>
    <w:rsid w:val="00EE07A0"/>
    <w:rsid w:val="00EF5276"/>
    <w:rsid w:val="00EF7822"/>
    <w:rsid w:val="00F10EE4"/>
    <w:rsid w:val="00F134AF"/>
    <w:rsid w:val="00F26049"/>
    <w:rsid w:val="00F273E7"/>
    <w:rsid w:val="00F31F08"/>
    <w:rsid w:val="00F37F7E"/>
    <w:rsid w:val="00F410B5"/>
    <w:rsid w:val="00F43AD0"/>
    <w:rsid w:val="00F44FA9"/>
    <w:rsid w:val="00F62F07"/>
    <w:rsid w:val="00F724A3"/>
    <w:rsid w:val="00F734DC"/>
    <w:rsid w:val="00F75DAE"/>
    <w:rsid w:val="00F84364"/>
    <w:rsid w:val="00F85194"/>
    <w:rsid w:val="00F85422"/>
    <w:rsid w:val="00F93665"/>
    <w:rsid w:val="00FA1B0A"/>
    <w:rsid w:val="00FA5B37"/>
    <w:rsid w:val="00FA6DF8"/>
    <w:rsid w:val="00FA7670"/>
    <w:rsid w:val="00FB742A"/>
    <w:rsid w:val="00FC4A2F"/>
    <w:rsid w:val="00FD5D74"/>
    <w:rsid w:val="00FF2C59"/>
    <w:rsid w:val="00FF5939"/>
    <w:rsid w:val="00FF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085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3C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C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085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3C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C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alth.gov.il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אהרונה פרידמן</dc:creator>
  <cp:lastModifiedBy>BSAYCON</cp:lastModifiedBy>
  <cp:revision>28</cp:revision>
  <cp:lastPrinted>2019-08-11T14:29:00Z</cp:lastPrinted>
  <dcterms:created xsi:type="dcterms:W3CDTF">2019-08-15T12:13:00Z</dcterms:created>
  <dcterms:modified xsi:type="dcterms:W3CDTF">2019-11-03T10:04:00Z</dcterms:modified>
</cp:coreProperties>
</file>